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C35BF" w14:textId="77777777" w:rsidR="00191896" w:rsidRDefault="00191896" w:rsidP="001918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8D698E1" w14:textId="77777777" w:rsidR="00191896" w:rsidRDefault="00191896" w:rsidP="00191896">
      <w:pPr>
        <w:spacing w:line="480" w:lineRule="auto"/>
        <w:ind w:firstLine="2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C98512" w14:textId="155CECC9" w:rsidR="00191896" w:rsidRPr="00A84C4D" w:rsidRDefault="00191896" w:rsidP="001918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644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0644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verted Kaplan-Meier showing time (years) from first visit to the Pediatric Rheumatology Clinic to A) start the first c-DMARD and B) start the first b-DMARD.</w:t>
      </w:r>
    </w:p>
    <w:p w14:paraId="1E02C481" w14:textId="7270497B" w:rsidR="00191896" w:rsidRDefault="005F5F53" w:rsidP="001918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8BFEDAA" wp14:editId="6C4DC0EC">
            <wp:extent cx="5943600" cy="3090545"/>
            <wp:effectExtent l="12700" t="12700" r="12700" b="825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D9EC949" w14:textId="77777777" w:rsidR="005210A7" w:rsidRDefault="005F5F53"/>
    <w:sectPr w:rsidR="005210A7" w:rsidSect="00AF4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D5"/>
    <w:rsid w:val="0000465E"/>
    <w:rsid w:val="00021164"/>
    <w:rsid w:val="00027971"/>
    <w:rsid w:val="00037623"/>
    <w:rsid w:val="00051BFD"/>
    <w:rsid w:val="000807A4"/>
    <w:rsid w:val="000B7A1F"/>
    <w:rsid w:val="000E4889"/>
    <w:rsid w:val="000E6E23"/>
    <w:rsid w:val="0012355C"/>
    <w:rsid w:val="00133EE6"/>
    <w:rsid w:val="0017547C"/>
    <w:rsid w:val="00191896"/>
    <w:rsid w:val="001A7901"/>
    <w:rsid w:val="001F3BFB"/>
    <w:rsid w:val="00211758"/>
    <w:rsid w:val="00272103"/>
    <w:rsid w:val="002B21C1"/>
    <w:rsid w:val="002E43FB"/>
    <w:rsid w:val="00306704"/>
    <w:rsid w:val="00317406"/>
    <w:rsid w:val="003B32BF"/>
    <w:rsid w:val="003B33F9"/>
    <w:rsid w:val="003D395E"/>
    <w:rsid w:val="004312EE"/>
    <w:rsid w:val="00437B8E"/>
    <w:rsid w:val="00457E24"/>
    <w:rsid w:val="00470355"/>
    <w:rsid w:val="0048766D"/>
    <w:rsid w:val="004A2112"/>
    <w:rsid w:val="00523F05"/>
    <w:rsid w:val="00526C7C"/>
    <w:rsid w:val="0053263B"/>
    <w:rsid w:val="00543956"/>
    <w:rsid w:val="00577A96"/>
    <w:rsid w:val="005A110C"/>
    <w:rsid w:val="005E4E29"/>
    <w:rsid w:val="005F50A5"/>
    <w:rsid w:val="005F5280"/>
    <w:rsid w:val="005F5F53"/>
    <w:rsid w:val="006018A3"/>
    <w:rsid w:val="0063338D"/>
    <w:rsid w:val="00635FB4"/>
    <w:rsid w:val="00670CA3"/>
    <w:rsid w:val="00682D3A"/>
    <w:rsid w:val="00701669"/>
    <w:rsid w:val="00725645"/>
    <w:rsid w:val="00771078"/>
    <w:rsid w:val="0079642A"/>
    <w:rsid w:val="007C1975"/>
    <w:rsid w:val="007E4947"/>
    <w:rsid w:val="00840568"/>
    <w:rsid w:val="008505B4"/>
    <w:rsid w:val="00884D5B"/>
    <w:rsid w:val="008C65AD"/>
    <w:rsid w:val="008C7BBF"/>
    <w:rsid w:val="009242DC"/>
    <w:rsid w:val="009338DC"/>
    <w:rsid w:val="009F192F"/>
    <w:rsid w:val="00A71A32"/>
    <w:rsid w:val="00AB0D2E"/>
    <w:rsid w:val="00AD0745"/>
    <w:rsid w:val="00AF08FC"/>
    <w:rsid w:val="00AF3436"/>
    <w:rsid w:val="00AF4530"/>
    <w:rsid w:val="00B23CAF"/>
    <w:rsid w:val="00B50F62"/>
    <w:rsid w:val="00B60FCC"/>
    <w:rsid w:val="00C6057C"/>
    <w:rsid w:val="00C82C51"/>
    <w:rsid w:val="00C939F8"/>
    <w:rsid w:val="00D41312"/>
    <w:rsid w:val="00D80ADF"/>
    <w:rsid w:val="00DA0DE2"/>
    <w:rsid w:val="00DA61D6"/>
    <w:rsid w:val="00DA6B72"/>
    <w:rsid w:val="00E17C4B"/>
    <w:rsid w:val="00E34F12"/>
    <w:rsid w:val="00E47A16"/>
    <w:rsid w:val="00E9476E"/>
    <w:rsid w:val="00EB7361"/>
    <w:rsid w:val="00EE59BA"/>
    <w:rsid w:val="00F37C4A"/>
    <w:rsid w:val="00F42F88"/>
    <w:rsid w:val="00F45562"/>
    <w:rsid w:val="00F62F1F"/>
    <w:rsid w:val="00FA64B7"/>
    <w:rsid w:val="00FB74CA"/>
    <w:rsid w:val="00FC6393"/>
    <w:rsid w:val="00FD5AD5"/>
    <w:rsid w:val="00FF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4E3EF"/>
  <w15:chartTrackingRefBased/>
  <w15:docId w15:val="{E611B92C-EA9C-F946-9B7E-61406103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9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Grazziotin Lago</dc:creator>
  <cp:keywords/>
  <dc:description/>
  <cp:lastModifiedBy>Luiza Grazziotin Lago</cp:lastModifiedBy>
  <cp:revision>4</cp:revision>
  <dcterms:created xsi:type="dcterms:W3CDTF">2021-07-05T17:36:00Z</dcterms:created>
  <dcterms:modified xsi:type="dcterms:W3CDTF">2021-07-05T17:37:00Z</dcterms:modified>
</cp:coreProperties>
</file>